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EDB91AC" w14:textId="147D1168" w:rsidR="00D34A6E" w:rsidRPr="00364673" w:rsidRDefault="00364673" w:rsidP="00364673">
      <w:pPr>
        <w:pStyle w:val="Heading1"/>
        <w:numPr>
          <w:ilvl w:val="0"/>
          <w:numId w:val="0"/>
        </w:numPr>
        <w:rPr>
          <w:b w:val="0"/>
        </w:rPr>
      </w:pPr>
      <w:r>
        <w:t xml:space="preserve">Supplementary Table </w:t>
      </w:r>
      <w:proofErr w:type="gramStart"/>
      <w:r w:rsidRPr="00364673">
        <w:rPr>
          <w:b w:val="0"/>
        </w:rPr>
        <w:t xml:space="preserve">1  </w:t>
      </w:r>
      <w:r w:rsidR="00D34A6E" w:rsidRPr="00364673">
        <w:rPr>
          <w:b w:val="0"/>
        </w:rPr>
        <w:t>–</w:t>
      </w:r>
      <w:proofErr w:type="gramEnd"/>
      <w:r w:rsidR="00D34A6E" w:rsidRPr="00364673">
        <w:rPr>
          <w:b w:val="0"/>
        </w:rPr>
        <w:t xml:space="preserve"> Characterization and distribution of the cohorts in the vaccination study. </w:t>
      </w:r>
    </w:p>
    <w:tbl>
      <w:tblPr>
        <w:tblW w:w="7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920"/>
        <w:gridCol w:w="920"/>
        <w:gridCol w:w="920"/>
        <w:gridCol w:w="920"/>
        <w:gridCol w:w="1660"/>
        <w:gridCol w:w="920"/>
      </w:tblGrid>
      <w:tr w:rsidR="00D34A6E" w:rsidRPr="00197530" w14:paraId="6D3A0C0F" w14:textId="77777777" w:rsidTr="00BF5E89">
        <w:trPr>
          <w:trHeight w:val="765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04F6C" w14:textId="77777777" w:rsidR="00D34A6E" w:rsidRPr="00197530" w:rsidRDefault="00D34A6E" w:rsidP="00BF5E89">
            <w:pPr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3B733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Month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81EFC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IFAT tite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95BE6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IFAT resul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762CA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PCR Bone marrow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5D03A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ulture Bone marrow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209AD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L disease at M24</w:t>
            </w:r>
          </w:p>
        </w:tc>
      </w:tr>
      <w:tr w:rsidR="00D34A6E" w:rsidRPr="00197530" w14:paraId="6E7DDB41" w14:textId="77777777" w:rsidTr="00BF5E89">
        <w:trPr>
          <w:trHeight w:val="300"/>
        </w:trPr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8FF6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BB9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66E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482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5A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C49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165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142959C7" w14:textId="77777777" w:rsidTr="00BF5E89">
        <w:trPr>
          <w:trHeight w:val="289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5134EA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67D46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4BE30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50A60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FE66B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55B80E5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contam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0BFE5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5DDD6A9C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165D8AD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360CD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982D9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1AA3C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099E3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06D81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9C510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10272A63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24FC02F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8C98E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D38B5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969C1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EF23B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3A7CB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CEA89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1BCDC4A7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991D6E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EE4BE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E3FED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B56BF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FC542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35191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102E5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1FF09B96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FDEB5F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3B77E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738AF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A732D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557D4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B2EDB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56AB2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30144AB9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C8D879B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98356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45801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4EE93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56939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67E36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8B324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7BD4ABDE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58363E4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9BDCA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6C965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6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D0266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5E09F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B2478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6F531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455B9C65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8D25B29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0002F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7DC99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AB913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EF431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9ED0F9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7BC5A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2F6C8EB9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8BB604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D2A3C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E2BBF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522AC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3F0C2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C1E61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A4195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299B2533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AC1590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C424A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BF17D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03B3D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17BD5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C771D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6750F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0B47AE6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EED1D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F52DC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E9EAC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DFE88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E9150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D99DE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8B0B9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5BD81307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7FAF232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2A524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A2B5F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2BDEF0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14499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59279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50910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030E796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B5EE5D0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A3101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AE012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6FF09E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6EAC0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C9443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4B692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15266D0F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534126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F7308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0CFD0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542E3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7ED0A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16444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45E31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4A9F395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E32A1CD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762F0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F62B2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51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E35A4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0A419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82E68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D32E2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001E4D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9683D10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FB62F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102A2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2E934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D5EF7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4FFFF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1C9EB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09026A78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B3F5F2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lastRenderedPageBreak/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EF44D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2FE22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51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042FB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A82E4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03C0E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0CC58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D1AC93F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BB2754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E0A20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B4983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4086A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7B1E4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460AB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162F2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951A23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7A761EF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64E4F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B0BB1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060F4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854A9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8C8D3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11DCD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4D92302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C99CE1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944FB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C2C93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AE237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9455E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B0D43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CB070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FF4D287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920D58D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AD432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F74E6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8851B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B4849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4F994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B72AE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49F7D04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3D6853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D8057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57048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561F9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05B3B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CBB27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897FC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17EC2FC7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FD3B15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D07CE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558A4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A7B5F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FD9B1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3324E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1ACB0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49C99E5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AF1A36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16BCE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58AD0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29C3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60D7E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48A46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D795D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49CABC3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C8E4E5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0204F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84BD5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615F8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9A36C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34326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7D950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1C3954C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1A3EDFE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EDDDF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68815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37496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06CAB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9CBB8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D3287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2ED06BAA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743766C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230A2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48D92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BE769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D77FA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480CF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274D6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208A59C4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BF221E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8C85B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F23C0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F6D3F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2F176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A2A94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46071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23FE449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6A28353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CONTRO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95002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340C3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C5ACB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7ECEC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D079C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DC589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147BFA9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25A447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1C16E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A67C7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01F36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E411F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91C5F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634B2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74C96BD4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9086B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8D0FE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A78FD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47232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1D1B9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B72F3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9B2AE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321D53D8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E3A9FB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0E51D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66E35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2CAE4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27288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4A55D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CC567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1C54C614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A2645AF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4C179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323E4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25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8CAAC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812F0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EF4D33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57B20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478237FD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3FAE73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147E8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46F64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63F27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58A64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F0BC3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71D84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0B85FD02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9AAC0D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B519C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ABA68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21BB0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10D7C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32DE2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80AD5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VL</w:t>
            </w:r>
          </w:p>
        </w:tc>
      </w:tr>
      <w:tr w:rsidR="00D34A6E" w:rsidRPr="00197530" w14:paraId="0745BA6A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E47DD84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09D5B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5983C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2089F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5A609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3844B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B1F66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F7A2DFE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90D1973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96194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55BEF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8B1C2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C521D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B0557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CB11E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E8C0D07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436521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8B869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B651E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6FD91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E9061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09BE1B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302F1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271DE4A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DDCA6CE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lastRenderedPageBreak/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F7D79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17BDB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D6C05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9EC5A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11093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9B0DE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8689283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569A8A2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770A1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CC14B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44697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8E7C5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447FA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E1FB0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7EC49A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EC98A4D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CB763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83692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25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6523E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202E9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A720A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9BA3E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25518CB3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ED1AED5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2CF94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63A86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3F62B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B9BE6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CB0FD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2ADC4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887DCA2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48F8100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54ABE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537AA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6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9572A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5C083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B3415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DEF5C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A5672A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F283109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EDD54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1ACDD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56B56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79E82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CC727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51207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3363CF4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17873B1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FB18A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EE9AB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B2073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CCA82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5C60D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FD306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1856C143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CD2133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7F831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D4A98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776A6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3A595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818B0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C0AA6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DADA318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340DA84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0BD61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22006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7688F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708CB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D362C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80865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2EFC26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56CF79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62234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EF6DB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5033E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E3465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0F086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C2D84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9510898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300F1FB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5015D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634D1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90959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C68FF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8E3B6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8A4A4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0046DBC6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4C397E5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A6FC9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3502D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BC12E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2F204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F6529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CBE61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06AD9F8E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69DF1F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A177D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7F313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90216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5F955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F0E16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03179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A9749A4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DCEC302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1BF4F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90E43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901F4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0D701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92E9A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1A220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9ADC68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8F10B4C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4B19A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25157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B4FD0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5CA38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F9662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D0BB4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3B57429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AA6B956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20CF0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B29DD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5D8B8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BEBF1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B6AC2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F72E3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10B46F3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3623DB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0A760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5ED2E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CE5C4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B6367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54D2B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25967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9E3402D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8ADB6B1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4652A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DEC7C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A2428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E01CB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B9D41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09969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0C1646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E21DB08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DCB63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46726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9FDC3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D115E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4247E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CCAAC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67AE096C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3656EE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B1BE41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DC9CA2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719E3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D0442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D37CA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61455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47BDB4B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AAC66E1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F375C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F9CA9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DE4D1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40285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58B2C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CF4AF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5787907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E98A5DD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1FCC0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E3F47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26B96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A43A8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6716A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DCDFE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188A0430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6BD16F2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lastRenderedPageBreak/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25F7D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A2AAB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7CB2C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E37D3E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48A48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DC328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03BD8D9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1CF54F2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FA818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48326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C2446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C7917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245EE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5A2B4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4B65C788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FAFFBB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318F5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55A1E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2FE5F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961B8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AB125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EB569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4895D857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AA47CBB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51E0F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30EF3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56491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3E694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59503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6700C8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79573265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79959B9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13D91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7AFFE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B7E02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1F7B4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C952B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7652E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46A8E4E1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353BD0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445C6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9A8E7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589FB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F4B8B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5F91B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65BA4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1101FDEE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8615B76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FEA1E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95BAD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2D8C1F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DOUBT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6535B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CA66A7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D0DED9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AB05AFF" w14:textId="77777777" w:rsidTr="00BF5E89">
        <w:trPr>
          <w:trHeight w:val="30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7757CC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6FF9C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CD80B5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 1/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CF9BEA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E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9D12BB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E48F03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4F4254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  <w:tr w:rsidR="00D34A6E" w:rsidRPr="00197530" w14:paraId="339A4278" w14:textId="77777777" w:rsidTr="00BF5E89">
        <w:trPr>
          <w:trHeight w:val="300"/>
        </w:trPr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B13F" w14:textId="77777777" w:rsidR="00D34A6E" w:rsidRPr="00197530" w:rsidRDefault="00D34A6E" w:rsidP="00BF5E89">
            <w:pPr>
              <w:jc w:val="center"/>
              <w:rPr>
                <w:rFonts w:eastAsia="Times New Roman"/>
                <w:b/>
                <w:bCs/>
                <w:sz w:val="20"/>
                <w:lang w:eastAsia="pt-PT"/>
              </w:rPr>
            </w:pPr>
            <w:r w:rsidRPr="00197530">
              <w:rPr>
                <w:rFonts w:eastAsia="Times New Roman"/>
                <w:b/>
                <w:bCs/>
                <w:sz w:val="20"/>
                <w:lang w:eastAsia="pt-PT"/>
              </w:rPr>
              <w:t>VACCINATED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71B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M2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2DD0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1/8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496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PO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8B4D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E55C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D2D6" w14:textId="77777777" w:rsidR="00D34A6E" w:rsidRPr="00197530" w:rsidRDefault="00D34A6E" w:rsidP="00BF5E89">
            <w:pPr>
              <w:jc w:val="center"/>
              <w:rPr>
                <w:rFonts w:eastAsia="Times New Roman"/>
                <w:sz w:val="20"/>
                <w:lang w:eastAsia="pt-PT"/>
              </w:rPr>
            </w:pPr>
            <w:r w:rsidRPr="00197530">
              <w:rPr>
                <w:rFonts w:eastAsia="Times New Roman"/>
                <w:sz w:val="20"/>
                <w:lang w:eastAsia="pt-PT"/>
              </w:rPr>
              <w:t>-</w:t>
            </w:r>
          </w:p>
        </w:tc>
      </w:tr>
    </w:tbl>
    <w:p w14:paraId="7C2FBFBC" w14:textId="77777777" w:rsidR="00D34A6E" w:rsidRPr="00D34A6E" w:rsidRDefault="00D34A6E" w:rsidP="00053D45"/>
    <w:sectPr w:rsidR="00D34A6E" w:rsidRPr="00D34A6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C152F3" w14:textId="77777777" w:rsidR="00AF0D79" w:rsidRDefault="00AF0D79" w:rsidP="00117666">
      <w:pPr>
        <w:spacing w:after="0"/>
      </w:pPr>
      <w:r>
        <w:separator/>
      </w:r>
    </w:p>
  </w:endnote>
  <w:endnote w:type="continuationSeparator" w:id="0">
    <w:p w14:paraId="73B28C00" w14:textId="77777777" w:rsidR="00AF0D79" w:rsidRDefault="00AF0D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8725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3D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8725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D4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F2E1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3D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F2E1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D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C18C2" w14:textId="77777777" w:rsidR="00AF0D79" w:rsidRDefault="00AF0D79" w:rsidP="00117666">
      <w:pPr>
        <w:spacing w:after="0"/>
      </w:pPr>
      <w:r>
        <w:separator/>
      </w:r>
    </w:p>
  </w:footnote>
  <w:footnote w:type="continuationSeparator" w:id="0">
    <w:p w14:paraId="1DD39EB7" w14:textId="77777777" w:rsidR="00AF0D79" w:rsidRDefault="00AF0D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D4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67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60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D7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A6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C22C76-391E-44B0-AFAE-9CC3CF7AE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38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uno Santarém</cp:lastModifiedBy>
  <cp:revision>3</cp:revision>
  <cp:lastPrinted>2013-10-03T12:51:00Z</cp:lastPrinted>
  <dcterms:created xsi:type="dcterms:W3CDTF">2019-06-18T09:01:00Z</dcterms:created>
  <dcterms:modified xsi:type="dcterms:W3CDTF">2019-06-18T09:04:00Z</dcterms:modified>
</cp:coreProperties>
</file>